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232D" w:rsidRDefault="00605D1F">
      <w:r>
        <w:rPr>
          <w:noProof/>
          <w:lang w:eastAsia="en-GB"/>
        </w:rPr>
        <w:drawing>
          <wp:inline distT="0" distB="0" distL="0" distR="0">
            <wp:extent cx="5734050" cy="3019425"/>
            <wp:effectExtent l="0" t="0" r="0" b="0"/>
            <wp:docPr id="1" name="Picture 1" descr="I:\BEEN\Yvonne\Mijn documenten\Chondrosarcoma\Bcl fam members cs\paper\Figures\Supplementary material\Tumor volume 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I:\BEEN\Yvonne\Mijn documenten\Chondrosarcoma\Bcl fam members cs\paper\Figures\Supplementary material\Tumor volume 2.em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0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0645E">
        <w:t>Supplementary figure 4</w:t>
      </w:r>
      <w:bookmarkStart w:id="0" w:name="_GoBack"/>
      <w:bookmarkEnd w:id="0"/>
      <w:r w:rsidR="00006B05">
        <w:t xml:space="preserve">. Dose escalation study of S55476 in Swarm Rat chondrosarcoma model. (n=3-4 Rats/group). </w:t>
      </w:r>
    </w:p>
    <w:sectPr w:rsidR="00E823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B05"/>
    <w:rsid w:val="00006B05"/>
    <w:rsid w:val="001626C6"/>
    <w:rsid w:val="001977A6"/>
    <w:rsid w:val="002210CE"/>
    <w:rsid w:val="0048615F"/>
    <w:rsid w:val="00605D1F"/>
    <w:rsid w:val="00710C89"/>
    <w:rsid w:val="00D0645E"/>
    <w:rsid w:val="00E8232D"/>
    <w:rsid w:val="00F07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5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D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5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D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89B4DA1</Template>
  <TotalTime>80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g, Y. de (PATH)</dc:creator>
  <cp:lastModifiedBy>Ydejong1</cp:lastModifiedBy>
  <cp:revision>5</cp:revision>
  <dcterms:created xsi:type="dcterms:W3CDTF">2017-07-11T12:40:00Z</dcterms:created>
  <dcterms:modified xsi:type="dcterms:W3CDTF">2018-01-23T17:06:00Z</dcterms:modified>
</cp:coreProperties>
</file>